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510" w:rsidRPr="002D4510" w:rsidRDefault="002D4510" w:rsidP="002D451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18"/>
          <w:szCs w:val="18"/>
        </w:rPr>
      </w:pPr>
      <w:r w:rsidRPr="002D4510">
        <w:rPr>
          <w:rFonts w:cstheme="minorHAnsi"/>
          <w:b/>
          <w:sz w:val="18"/>
          <w:szCs w:val="18"/>
        </w:rPr>
        <w:t xml:space="preserve">Table S4. Scaffolding of the data set </w:t>
      </w:r>
      <w:r w:rsidRPr="002D4510">
        <w:rPr>
          <w:rFonts w:cstheme="minorHAnsi"/>
          <w:b/>
          <w:i/>
          <w:sz w:val="18"/>
          <w:szCs w:val="18"/>
        </w:rPr>
        <w:t>Candidatus</w:t>
      </w:r>
      <w:r w:rsidRPr="002D4510">
        <w:rPr>
          <w:rFonts w:cstheme="minorHAnsi"/>
          <w:b/>
          <w:sz w:val="18"/>
          <w:szCs w:val="18"/>
        </w:rPr>
        <w:t xml:space="preserve"> Microthrix parvicella strain Bio17-1 for the assemblers GRASShopPER, SOAPdenovo2 and SGA with the combination of scaffolders SSPACE and SOAPdenovo2 (metrics calculated by QUAST)</w:t>
      </w:r>
    </w:p>
    <w:p w:rsidR="002D4510" w:rsidRPr="00A3129A" w:rsidRDefault="002D4510" w:rsidP="002D4510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tbl>
      <w:tblPr>
        <w:tblW w:w="14885" w:type="dxa"/>
        <w:tblInd w:w="-152" w:type="dxa"/>
        <w:tblLayout w:type="fixed"/>
        <w:tblLook w:val="04A0" w:firstRow="1" w:lastRow="0" w:firstColumn="1" w:lastColumn="0" w:noHBand="0" w:noVBand="1"/>
      </w:tblPr>
      <w:tblGrid>
        <w:gridCol w:w="2337"/>
        <w:gridCol w:w="1266"/>
        <w:gridCol w:w="1349"/>
        <w:gridCol w:w="1275"/>
        <w:gridCol w:w="1276"/>
        <w:gridCol w:w="1286"/>
        <w:gridCol w:w="1276"/>
        <w:gridCol w:w="992"/>
        <w:gridCol w:w="1276"/>
        <w:gridCol w:w="1276"/>
        <w:gridCol w:w="1276"/>
      </w:tblGrid>
      <w:tr w:rsidR="002D4510" w:rsidRPr="003D402A" w:rsidTr="00C85295">
        <w:trPr>
          <w:trHeight w:val="510"/>
        </w:trPr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embler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ovo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ovo2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affold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SPA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SPAC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ovo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SPA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SPA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processing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ome fraction (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6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8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6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6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8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8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5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D6D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522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lication rati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1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rgest alignm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,69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,6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,1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,69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,1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,6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,7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,7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,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3E3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,154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aligned leng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73,83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65,8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79,0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65,8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79,0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66,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61,9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61,9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45,5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45,584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7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B1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,8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7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B1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,8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,6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,6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,6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,653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71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7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B6F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7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B6F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7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6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6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8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879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6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BAF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,8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BAF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,8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,6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,6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,8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,804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1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1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,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11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,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8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827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A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6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BAF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,5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BAF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,5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,6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,6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,6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,653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A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7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7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6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7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6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7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6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6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8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879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F1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A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A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assembli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misassembli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3C3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  # relocatio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  # translocatio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  # inversio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misassembled contig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3C3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assembled contigs leng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78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6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6,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67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6,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,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,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,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,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,008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local misassembli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ACA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ACA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BFB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unaligned mis. contig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aligne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fully unaligned contig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lly unaligned leng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6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partially unaligned contig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ally unaligned leng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match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mismatch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indel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6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Indels leng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CDF9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mismatches per 100 kb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indels per 100 kb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6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   # indels (≤ 5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77403E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  # indels (&gt;</w:t>
            </w:r>
            <w:bookmarkStart w:id="0" w:name="_GoBack"/>
            <w:bookmarkEnd w:id="0"/>
            <w:r w:rsidR="002D4510"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 </w:t>
            </w:r>
            <w:r w:rsidR="002D451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="002D4510"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N'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N's per 100 kb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 without referenc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gt;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. contigs (≥25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7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1 k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5 k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10 k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25 k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50 k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rgest contig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,7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,7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,7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,7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,7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,7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,7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,7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,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3E3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,154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76,75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68,1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C3F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82,2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68,1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C3F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82,2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68,2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62,0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62,0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47,9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D6D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47,902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&gt;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91,34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83,0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91,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83,01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91,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82,5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17,0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16,0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09,9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3E3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78,931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1 k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34,54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27,9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F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57,1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27,9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F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57,1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30,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43,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43,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25,1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25,178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5 k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99,67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96,6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85,5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96,67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85,5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07,8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024,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024,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71,9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71,923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10 k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55,67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43,7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87,4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43,7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87,4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52,5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03,7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03,7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47,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EFAF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47,186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25 k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43,49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17,7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16,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17,70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16,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18,8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12,3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12,3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06,5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06,551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50 k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66,88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66,6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82,2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66,65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82,2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66,6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87,7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87,7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54,6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54,663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7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,4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7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,4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,6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,6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,8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3E3FC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,804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1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1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BAF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11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BAF7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8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827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6F6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FAFE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</w:tr>
      <w:tr w:rsidR="002D4510" w:rsidRPr="003D402A" w:rsidTr="002D4510">
        <w:trPr>
          <w:trHeight w:val="24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 (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4510" w:rsidRPr="003D402A" w:rsidRDefault="002D4510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42</w:t>
            </w:r>
          </w:p>
        </w:tc>
      </w:tr>
    </w:tbl>
    <w:p w:rsidR="002D4510" w:rsidRDefault="002D4510" w:rsidP="002D4510">
      <w:pPr>
        <w:rPr>
          <w:sz w:val="18"/>
          <w:szCs w:val="18"/>
        </w:rPr>
      </w:pPr>
    </w:p>
    <w:p w:rsidR="005F73E6" w:rsidRPr="002D4510" w:rsidRDefault="005F73E6" w:rsidP="002D4510"/>
    <w:sectPr w:rsidR="005F73E6" w:rsidRPr="002D4510" w:rsidSect="002D4510">
      <w:pgSz w:w="15840" w:h="12240" w:orient="landscape"/>
      <w:pgMar w:top="1134" w:right="709" w:bottom="993" w:left="45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C452D"/>
    <w:multiLevelType w:val="multilevel"/>
    <w:tmpl w:val="2584B1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 w:cstheme="minorHAnsi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2E6CA0"/>
    <w:multiLevelType w:val="hybridMultilevel"/>
    <w:tmpl w:val="9EDE3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420B2"/>
    <w:multiLevelType w:val="hybridMultilevel"/>
    <w:tmpl w:val="E2902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A22E4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9F826B2"/>
    <w:multiLevelType w:val="multilevel"/>
    <w:tmpl w:val="03A6512E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107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0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04" w:hanging="1440"/>
      </w:pPr>
      <w:rPr>
        <w:rFonts w:hint="default"/>
      </w:rPr>
    </w:lvl>
  </w:abstractNum>
  <w:abstractNum w:abstractNumId="5" w15:restartNumberingAfterBreak="0">
    <w:nsid w:val="6DBF1869"/>
    <w:multiLevelType w:val="hybridMultilevel"/>
    <w:tmpl w:val="3EA48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243EB"/>
    <w:multiLevelType w:val="hybridMultilevel"/>
    <w:tmpl w:val="A40CCC54"/>
    <w:lvl w:ilvl="0" w:tplc="E370FA0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E902C4D"/>
    <w:multiLevelType w:val="hybridMultilevel"/>
    <w:tmpl w:val="63A42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D16"/>
    <w:rsid w:val="000253B6"/>
    <w:rsid w:val="0003324F"/>
    <w:rsid w:val="000670D6"/>
    <w:rsid w:val="00073276"/>
    <w:rsid w:val="000B1770"/>
    <w:rsid w:val="000E7A73"/>
    <w:rsid w:val="000F37DE"/>
    <w:rsid w:val="001E4795"/>
    <w:rsid w:val="00272D32"/>
    <w:rsid w:val="0027698F"/>
    <w:rsid w:val="002856B3"/>
    <w:rsid w:val="002B0E71"/>
    <w:rsid w:val="002D4510"/>
    <w:rsid w:val="002D7A6F"/>
    <w:rsid w:val="002F6F28"/>
    <w:rsid w:val="002F78DF"/>
    <w:rsid w:val="003345BE"/>
    <w:rsid w:val="00375150"/>
    <w:rsid w:val="003A2A5E"/>
    <w:rsid w:val="003D402A"/>
    <w:rsid w:val="004230AE"/>
    <w:rsid w:val="00470E99"/>
    <w:rsid w:val="00487388"/>
    <w:rsid w:val="004B393F"/>
    <w:rsid w:val="004E25F3"/>
    <w:rsid w:val="00512792"/>
    <w:rsid w:val="00522FC4"/>
    <w:rsid w:val="005C1521"/>
    <w:rsid w:val="005F73E6"/>
    <w:rsid w:val="0061313A"/>
    <w:rsid w:val="00617F14"/>
    <w:rsid w:val="00637DE4"/>
    <w:rsid w:val="006548DD"/>
    <w:rsid w:val="006915B0"/>
    <w:rsid w:val="007250B4"/>
    <w:rsid w:val="00752159"/>
    <w:rsid w:val="0077403E"/>
    <w:rsid w:val="007E466B"/>
    <w:rsid w:val="008228D4"/>
    <w:rsid w:val="0089032F"/>
    <w:rsid w:val="008A2EA0"/>
    <w:rsid w:val="008B4F49"/>
    <w:rsid w:val="008C7CBE"/>
    <w:rsid w:val="008D38F4"/>
    <w:rsid w:val="00910D2F"/>
    <w:rsid w:val="00954EDC"/>
    <w:rsid w:val="009F5A9E"/>
    <w:rsid w:val="009F70AE"/>
    <w:rsid w:val="00A3129A"/>
    <w:rsid w:val="00A46E28"/>
    <w:rsid w:val="00AC409E"/>
    <w:rsid w:val="00AE5735"/>
    <w:rsid w:val="00B44176"/>
    <w:rsid w:val="00B449BA"/>
    <w:rsid w:val="00C27C8F"/>
    <w:rsid w:val="00C85295"/>
    <w:rsid w:val="00CC011C"/>
    <w:rsid w:val="00CF482F"/>
    <w:rsid w:val="00D16AFE"/>
    <w:rsid w:val="00D172D3"/>
    <w:rsid w:val="00D175E9"/>
    <w:rsid w:val="00D51A7F"/>
    <w:rsid w:val="00D535DE"/>
    <w:rsid w:val="00DC184E"/>
    <w:rsid w:val="00DF67ED"/>
    <w:rsid w:val="00E63A69"/>
    <w:rsid w:val="00EF4934"/>
    <w:rsid w:val="00F06B93"/>
    <w:rsid w:val="00F47D16"/>
    <w:rsid w:val="00F93082"/>
    <w:rsid w:val="00FA708A"/>
    <w:rsid w:val="00FB4FDA"/>
    <w:rsid w:val="00FD154D"/>
    <w:rsid w:val="00FF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EB3232-6B56-4201-B441-D816D5650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D451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D535DE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272D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272D32"/>
    <w:rPr>
      <w:rFonts w:ascii="Courier New" w:eastAsia="Times New Roman" w:hAnsi="Courier New" w:cs="Courier New"/>
      <w:sz w:val="20"/>
      <w:szCs w:val="20"/>
    </w:rPr>
  </w:style>
  <w:style w:type="character" w:styleId="HTML-staaszeroko">
    <w:name w:val="HTML Typewriter"/>
    <w:basedOn w:val="Domylnaczcionkaakapitu"/>
    <w:uiPriority w:val="99"/>
    <w:semiHidden/>
    <w:unhideWhenUsed/>
    <w:rsid w:val="00D172D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1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9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6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76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83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2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139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026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716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224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9773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9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626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9083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487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65473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55631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30815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01270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25851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87872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757125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48406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05950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17666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10082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092383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4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0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221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3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0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C55134-D637-43C0-A742-7B58109F6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0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</dc:creator>
  <cp:keywords/>
  <dc:description/>
  <cp:lastModifiedBy>Ola</cp:lastModifiedBy>
  <cp:revision>6</cp:revision>
  <dcterms:created xsi:type="dcterms:W3CDTF">2018-03-20T12:37:00Z</dcterms:created>
  <dcterms:modified xsi:type="dcterms:W3CDTF">2018-06-22T22:13:00Z</dcterms:modified>
</cp:coreProperties>
</file>